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 xml:space="preserve">Table 1. The clinical characteristics of 50 cases of FDCS </w:t>
      </w:r>
    </w:p>
    <w:tbl>
      <w:tblPr>
        <w:tblW w:w="139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260"/>
        <w:gridCol w:w="2340"/>
        <w:gridCol w:w="1980"/>
        <w:gridCol w:w="1800"/>
        <w:gridCol w:w="2700"/>
        <w:gridCol w:w="3240"/>
      </w:tblGrid>
      <w:tr>
        <w:trPr/>
        <w:tc>
          <w:tcPr>
            <w:tcW w:w="64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case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Sex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age(y)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clinical present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site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size(cm)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treatment</w:t>
            </w:r>
          </w:p>
        </w:tc>
        <w:tc>
          <w:tcPr>
            <w:tcW w:w="32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outcome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F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47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Pharyngeal paraesthesia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Tonsil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2.0×2.0×1.8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xcision</w:t>
            </w:r>
          </w:p>
        </w:tc>
        <w:tc>
          <w:tcPr>
            <w:tcW w:w="324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Alive and disease free at 15 month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M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7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Mass in left upper quadrant noted by health examin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Sple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7cm in diamete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xcis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Alive and disease free at 38 month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M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4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Vague pain of right lower quadran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Liv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13×10×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xcis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 xml:space="preserve">Alive and disease free </w:t>
            </w:r>
            <w:r>
              <w:rPr>
                <w:rFonts w:cs="Tahoma" w:ascii="Tahoma" w:hAnsi="Tahoma"/>
                <w:sz w:val="20"/>
              </w:rPr>
              <w:t>at 10 month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F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2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nlarging mass in left axill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Lymph nod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5×5×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xcis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 xml:space="preserve">Alive and disease free </w:t>
            </w:r>
            <w:r>
              <w:rPr>
                <w:rFonts w:cs="Tahoma" w:ascii="Tahoma" w:hAnsi="Tahoma"/>
                <w:sz w:val="20"/>
              </w:rPr>
              <w:t>at 56 month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M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5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pigastric pa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Sple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13×8×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xcis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 xml:space="preserve">Alive and disease free </w:t>
            </w:r>
            <w:r>
              <w:rPr>
                <w:rFonts w:cs="Tahoma" w:ascii="Tahoma" w:hAnsi="Tahoma"/>
                <w:sz w:val="20"/>
              </w:rPr>
              <w:t>at 26 month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M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2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Mass in spleen noted by health examin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Sple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6.5×6.0×5.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xcis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Metastasis to the skin</w:t>
            </w:r>
            <w:r>
              <w:rPr>
                <w:rFonts w:cs="Tahoma" w:ascii="Tahoma" w:hAnsi="Tahoma"/>
                <w:sz w:val="20"/>
              </w:rPr>
              <w:t xml:space="preserve"> 24 months after the primary tumor removed</w:t>
            </w:r>
          </w:p>
        </w:tc>
      </w:tr>
      <w:tr>
        <w:trPr>
          <w:trHeight w:val="707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M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1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Nasal bleeding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Nasal cavit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Peanut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 xml:space="preserve">Excision,followed by cryosurgery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ahoma" w:ascii="Tahoma" w:hAnsi="Tahoma"/>
                <w:sz w:val="20"/>
              </w:rPr>
              <w:t>Alive and disease free at 11</w:t>
            </w:r>
            <w:r>
              <w:rPr>
                <w:rFonts w:cs="Tahoma" w:ascii="Tahoma" w:hAnsi="Tahoma"/>
                <w:sz w:val="20"/>
              </w:rPr>
              <w:t xml:space="preserve"> </w:t>
            </w:r>
            <w:r>
              <w:rPr>
                <w:rFonts w:cs="Tahoma" w:ascii="Tahoma" w:hAnsi="Tahoma"/>
                <w:sz w:val="20"/>
              </w:rPr>
              <w:t>months</w:t>
            </w:r>
          </w:p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</w:r>
          </w:p>
        </w:tc>
      </w:tr>
      <w:tr>
        <w:trPr>
          <w:trHeight w:val="719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M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3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Pharyngeal paraesthes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Right tonsi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1.5×1.5×1.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Right tonsillectomy,</w:t>
            </w:r>
          </w:p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followed by chemotherapy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ahoma" w:ascii="Tahoma" w:hAnsi="Tahoma"/>
                <w:sz w:val="20"/>
              </w:rPr>
              <w:t>Alive and disease free at 36 month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F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2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Tetter, oliguria, generaldropsy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Mesentery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5.4×5×4.8,</w:t>
            </w:r>
          </w:p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6×3.5×3.2,</w:t>
            </w:r>
          </w:p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1.2×1.2×1.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xcision followed radiotherapy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NA</w:t>
            </w:r>
          </w:p>
        </w:tc>
      </w:tr>
      <w:tr>
        <w:trPr>
          <w:trHeight w:val="460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M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4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Painaroundthenave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Sinus ventricul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12×7×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xcis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NA</w:t>
            </w:r>
          </w:p>
        </w:tc>
      </w:tr>
      <w:tr>
        <w:trPr>
          <w:trHeight w:val="632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M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6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Painless mass  of left upper quadran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Mesojejun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15cm in diamete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 xml:space="preserve">Excision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NA</w:t>
            </w:r>
          </w:p>
        </w:tc>
      </w:tr>
      <w:tr>
        <w:trPr>
          <w:trHeight w:val="805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M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4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Intermittent pain of right lower quadran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Ileocecal junc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4.0×4.0×3.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 xml:space="preserve">Excision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NA</w:t>
            </w:r>
          </w:p>
        </w:tc>
      </w:tr>
      <w:tr>
        <w:trPr>
          <w:trHeight w:val="902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F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2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 xml:space="preserve">Upper abdominal pain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Cardi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15×1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xcision followed chemotherapy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 xml:space="preserve">Recurrence at 3 mos in the left lobe of  liver, alive and disease free at 5 years 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M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4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 xml:space="preserve">Abdominal pain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Greater oment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12×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xcis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Alive and disease free at 2 years</w:t>
            </w:r>
          </w:p>
        </w:tc>
      </w:tr>
      <w:tr>
        <w:trPr>
          <w:trHeight w:val="594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M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7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Abdominal pain in right upper quadran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Liv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4.0×3.0×2.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 xml:space="preserve">Excision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Alive and disease free at 2 year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F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5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Abdominal pain in right upper quadran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Liv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11×10×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xcis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NA</w:t>
            </w:r>
          </w:p>
        </w:tc>
      </w:tr>
      <w:tr>
        <w:trPr>
          <w:trHeight w:val="587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M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3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Upper abdominal pai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Liv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13×1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xcis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N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F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3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Swelling of left neck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Left nec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6×6×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xcis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Local recurrence thrice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F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7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Diffuse lymph node enlargemen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Diffus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2.0×1.5×1.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N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Alive and disease free at 6 moth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M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5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Swelling of right neck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Right nec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3.0×2.5×1.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NA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N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F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Swelling of right neck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Underneath the right auricular lobu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2.8×1.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xcis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N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F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3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Swelling of left neck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Left nec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4.8×3.0×2.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xcision followed chemotherapy (CHOP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Alive and disease free at 11 moths</w:t>
            </w:r>
          </w:p>
        </w:tc>
      </w:tr>
      <w:tr>
        <w:trPr>
          <w:trHeight w:val="1683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M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 xml:space="preserve">Pharyngeal paraesthesia and headache of intermittence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Pharyngeal por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2.0×1.0×0.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xcision followed radiotherapy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Alive and disease free at 2 years</w:t>
            </w:r>
          </w:p>
        </w:tc>
      </w:tr>
      <w:tr>
        <w:trPr>
          <w:trHeight w:val="939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F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3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Swelling of right  pharyngeal portion and accompanying dysphag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Right  pharyngeal porti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5.0×4.5×3.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xcision followed chemotherapy and radiotherapy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Alive and disease free at 1 year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M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1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Swelling of right neck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Right nec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Biopsy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 xml:space="preserve">Excision followed chemotherapy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Local recurrence at 1 month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F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4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Painless mass of right axill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Right axillary foss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Biopsy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xcision followed chemotherapy</w:t>
            </w:r>
            <w:r>
              <w:rPr>
                <w:rFonts w:ascii="Tahoma" w:hAnsi="Tahoma" w:cs="Tahoma"/>
                <w:sz w:val="20"/>
              </w:rPr>
              <w:t>（</w:t>
            </w:r>
            <w:r>
              <w:rPr>
                <w:rFonts w:cs="Tahoma" w:ascii="Tahoma" w:hAnsi="Tahoma"/>
                <w:sz w:val="20"/>
              </w:rPr>
              <w:t>CHOP</w:t>
            </w:r>
            <w:r>
              <w:rPr>
                <w:rFonts w:ascii="Tahoma" w:hAnsi="Tahoma" w:cs="Tahoma"/>
                <w:sz w:val="20"/>
              </w:rPr>
              <w:t>）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NA</w:t>
            </w:r>
          </w:p>
        </w:tc>
      </w:tr>
      <w:tr>
        <w:trPr>
          <w:trHeight w:val="749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M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5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Swelling of right neck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Right nec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6×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 xml:space="preserve">Excision followed chemotherapy(NPP) 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Alive and disease free at 7 month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M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2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Mass in the neck and rachialg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Nec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4×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xcision followed chemotherapy(EP and CHOP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Multiple metastases to bone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M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1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rosion in oral cavity and pudendum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Right adrenal gland</w:t>
            </w:r>
          </w:p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5cm in diamete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xcis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NA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F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4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Abdominal distension and anepithym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Colo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6×6×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xcis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NA</w:t>
            </w:r>
          </w:p>
        </w:tc>
      </w:tr>
      <w:tr>
        <w:trPr>
          <w:trHeight w:val="80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F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4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General fatigue</w:t>
            </w:r>
          </w:p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and abdominal distens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Stomach</w:t>
            </w:r>
          </w:p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mesostenium</w:t>
            </w:r>
          </w:p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right uterine adnexa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21×12×10,</w:t>
            </w:r>
          </w:p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14×12×9.5,</w:t>
            </w:r>
          </w:p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6×4.5×3.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xcis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Alive and disease free at 6 month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M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5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Mass in right parotid gland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Right parotid glan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5cm in diameter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xcis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NA</w:t>
            </w:r>
          </w:p>
        </w:tc>
      </w:tr>
      <w:tr>
        <w:trPr>
          <w:trHeight w:val="730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M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6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Swelling of abdome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Mesojejunum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15×8×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xcis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NA</w:t>
            </w:r>
          </w:p>
        </w:tc>
      </w:tr>
      <w:tr>
        <w:trPr>
          <w:trHeight w:val="939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M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6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Swelling of left upper quadrant</w:t>
            </w:r>
          </w:p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of  abdome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Mesostenium</w:t>
            </w:r>
          </w:p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7×6×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xcis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NA</w:t>
            </w:r>
          </w:p>
        </w:tc>
      </w:tr>
      <w:tr>
        <w:trPr>
          <w:trHeight w:val="641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M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6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nlarging mass in chest wall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Chest wall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16×13×1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xcis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Alive and disease free at 15 months</w:t>
            </w:r>
          </w:p>
        </w:tc>
      </w:tr>
      <w:tr>
        <w:trPr>
          <w:trHeight w:val="527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F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7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 xml:space="preserve">Enlarging mass in inguinal groove 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Left inguinal groov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7×5×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xcis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NA</w:t>
            </w:r>
          </w:p>
        </w:tc>
      </w:tr>
      <w:tr>
        <w:trPr>
          <w:trHeight w:val="1083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M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4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Painless mass of left neck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Left nec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7.0×4.5×1.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xcision(first) and excision followed radiotherapy</w:t>
            </w:r>
          </w:p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(second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Local recurrence twice in 5 year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F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3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Mass in left mandib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Left mandib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3.3×2.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xcis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Alive and disease free at 5 month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F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3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Mass in left neck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Left paroti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4.5×3.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xcision followed chemotherapy (CHOP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Alive and disease free at 20 months</w:t>
            </w:r>
          </w:p>
        </w:tc>
      </w:tr>
      <w:tr>
        <w:trPr/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M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3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Painless mass of left neck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Left nec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6.0×4.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xcis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Alive and disease free at 41 months</w:t>
            </w:r>
          </w:p>
        </w:tc>
      </w:tr>
      <w:tr>
        <w:trPr>
          <w:trHeight w:val="365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M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3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Mass in left neck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Left neck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5.5×4.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xcis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Alive and disease free at 52 months</w:t>
            </w:r>
          </w:p>
        </w:tc>
      </w:tr>
      <w:tr>
        <w:trPr>
          <w:trHeight w:val="1214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M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Space-occupying mass of right liver noted by health examination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Right liver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5.0×4.5×4.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xcis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Alive and disease free at 3 months</w:t>
            </w:r>
          </w:p>
        </w:tc>
      </w:tr>
      <w:tr>
        <w:trPr>
          <w:trHeight w:val="705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F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3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Mass in abdomen noted by acciden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Abdomen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10.5×5.5×4.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xcis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Alive and disease free at 24 months</w:t>
            </w:r>
          </w:p>
        </w:tc>
      </w:tr>
      <w:tr>
        <w:trPr>
          <w:trHeight w:val="828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M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4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Mass in right mandibl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Right mandibl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7×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xcision followed chemotherapy(CHOP)</w:t>
            </w:r>
          </w:p>
        </w:tc>
        <w:tc>
          <w:tcPr>
            <w:tcW w:w="324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Alive and disease free at 12 months</w:t>
            </w:r>
          </w:p>
        </w:tc>
      </w:tr>
      <w:tr>
        <w:trPr>
          <w:trHeight w:val="934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M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6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Fervescence, chest distress, splenohepatomegalia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Inguinal groove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*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xcis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NA</w:t>
            </w:r>
          </w:p>
        </w:tc>
      </w:tr>
      <w:tr>
        <w:trPr>
          <w:trHeight w:val="615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M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5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Diffuse lymph node enlargement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 xml:space="preserve">Axillary cavity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*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xcis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Alive and disease free at 4 months</w:t>
            </w:r>
          </w:p>
        </w:tc>
      </w:tr>
      <w:tr>
        <w:trPr>
          <w:trHeight w:val="771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F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6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Recurrent fever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 xml:space="preserve">Axillary cavity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*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xcis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NA</w:t>
            </w:r>
          </w:p>
        </w:tc>
      </w:tr>
      <w:tr>
        <w:trPr>
          <w:trHeight w:val="1083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F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7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Diffuse lymph node enlargement and pruritus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 xml:space="preserve">Axillary cavity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*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xcis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Alive and disease free at 1 months</w:t>
            </w:r>
          </w:p>
        </w:tc>
      </w:tr>
      <w:tr>
        <w:trPr>
          <w:trHeight w:val="757" w:hRule="atLeast"/>
        </w:trPr>
        <w:tc>
          <w:tcPr>
            <w:tcW w:w="648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M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3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Pharyngeal malaise</w:t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Nasal pharynx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*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xcision</w:t>
            </w:r>
          </w:p>
        </w:tc>
        <w:tc>
          <w:tcPr>
            <w:tcW w:w="3240" w:type="dxa"/>
            <w:tcBorders/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Alive and disease free at 5 months</w:t>
            </w:r>
          </w:p>
        </w:tc>
      </w:tr>
      <w:tr>
        <w:trPr>
          <w:trHeight w:val="781" w:hRule="atLeast"/>
        </w:trPr>
        <w:tc>
          <w:tcPr>
            <w:tcW w:w="64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50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ahoma" w:ascii="Tahoma" w:hAnsi="Tahoma"/>
                <w:sz w:val="20"/>
              </w:rPr>
              <w:t>F</w:t>
            </w:r>
            <w:r>
              <w:rPr>
                <w:rFonts w:cs="Tahoma" w:ascii="Tahoma" w:hAnsi="Tahoma"/>
                <w:sz w:val="20"/>
              </w:rPr>
              <w:t>/</w:t>
            </w:r>
            <w:r>
              <w:rPr>
                <w:rFonts w:cs="Tahoma" w:ascii="Tahoma" w:hAnsi="Tahoma"/>
                <w:sz w:val="20"/>
              </w:rPr>
              <w:t>32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pigastric pain and hypodynamia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Spleen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*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Excision</w:t>
            </w:r>
          </w:p>
        </w:tc>
        <w:tc>
          <w:tcPr>
            <w:tcW w:w="32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ahoma" w:hAnsi="Tahoma" w:cs="Tahoma"/>
                <w:sz w:val="20"/>
              </w:rPr>
            </w:pPr>
            <w:r>
              <w:rPr>
                <w:rFonts w:cs="Tahoma" w:ascii="Tahoma" w:hAnsi="Tahoma"/>
                <w:sz w:val="20"/>
              </w:rPr>
              <w:t>NA</w:t>
            </w:r>
          </w:p>
        </w:tc>
      </w:tr>
    </w:tbl>
    <w:p>
      <w:pPr>
        <w:pStyle w:val="Normal"/>
        <w:rPr>
          <w:rFonts w:ascii="Tahoma" w:hAnsi="Tahoma" w:cs="Tahoma"/>
          <w:sz w:val="20"/>
        </w:rPr>
      </w:pPr>
      <w:r>
        <w:rPr>
          <w:rFonts w:cs="Tahoma" w:ascii="Tahoma" w:hAnsi="Tahoma"/>
          <w:sz w:val="20"/>
        </w:rPr>
        <w:t>NA:not available;*the diameter of the tumor ranges from 0.6 to 5.0cm.</w:t>
      </w:r>
    </w:p>
    <w:sectPr>
      <w:type w:val="nextPage"/>
      <w:pgSz w:orient="landscape" w:w="16838" w:h="11906"/>
      <w:pgMar w:left="1440" w:right="1440" w:gutter="0" w:header="0" w:top="1797" w:footer="0" w:bottom="171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wp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7T14:14:00Z</dcterms:created>
  <dc:creator>王海玮</dc:creator>
  <dc:description/>
  <cp:keywords/>
  <dc:language>en-US</dc:language>
  <cp:lastModifiedBy>微软用户</cp:lastModifiedBy>
  <dcterms:modified xsi:type="dcterms:W3CDTF">2010-09-12T03:08:00Z</dcterms:modified>
  <cp:revision>3</cp:revision>
  <dc:subject/>
  <dc:title>c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1966</vt:lpwstr>
  </property>
</Properties>
</file>